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73097" w14:textId="78EACDD4" w:rsidR="00281E83" w:rsidRDefault="00A62032" w:rsidP="00DC7E3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F2392BB" wp14:editId="34CB5E3B">
            <wp:extent cx="3834765" cy="4486910"/>
            <wp:effectExtent l="0" t="0" r="0" b="0"/>
            <wp:docPr id="111913455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448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340C9" w14:textId="49D2FD98" w:rsidR="005431C3" w:rsidRPr="005431C3" w:rsidRDefault="0050236E" w:rsidP="00225491">
      <w:pPr>
        <w:pStyle w:val="21"/>
        <w:rPr>
          <w:rFonts w:eastAsiaTheme="minorEastAsia"/>
        </w:rPr>
      </w:pPr>
      <w:r>
        <w:rPr>
          <w:rFonts w:eastAsiaTheme="minorEastAsia" w:hint="eastAsia"/>
          <w:szCs w:val="24"/>
        </w:rPr>
        <w:t xml:space="preserve">Supplementary </w:t>
      </w:r>
      <w:r w:rsidR="005431C3" w:rsidRPr="008D16B9">
        <w:t>F</w:t>
      </w:r>
      <w:r w:rsidR="005431C3">
        <w:t>igure S</w:t>
      </w:r>
      <w:r w:rsidR="00225491">
        <w:rPr>
          <w:rFonts w:eastAsiaTheme="minorEastAsia" w:hint="eastAsia"/>
        </w:rPr>
        <w:t>7</w:t>
      </w:r>
      <w:r w:rsidR="005431C3" w:rsidRPr="008D16B9">
        <w:t xml:space="preserve">: </w:t>
      </w:r>
      <w:bookmarkStart w:id="0" w:name="_Hlk175390544"/>
      <w:bookmarkStart w:id="1" w:name="_Hlk175390283"/>
      <w:r w:rsidR="005431C3" w:rsidRPr="005431C3">
        <w:t>The ALDEx2 analysis of</w:t>
      </w:r>
      <w:bookmarkEnd w:id="0"/>
      <w:r w:rsidR="005431C3" w:rsidRPr="005431C3">
        <w:t xml:space="preserve"> flora according to PFS of ICI treatment</w:t>
      </w:r>
      <w:r w:rsidR="005431C3">
        <w:rPr>
          <w:rFonts w:eastAsiaTheme="minorEastAsia" w:hint="eastAsia"/>
        </w:rPr>
        <w:t>.</w:t>
      </w:r>
      <w:bookmarkEnd w:id="1"/>
    </w:p>
    <w:p w14:paraId="6DAD5529" w14:textId="7C92412D" w:rsidR="00B741F7" w:rsidRPr="00B31E5B" w:rsidRDefault="005431C3" w:rsidP="0050236E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he cutoff of PFS is median.</w:t>
      </w:r>
      <w:r w:rsidR="0049416D">
        <w:rPr>
          <w:rFonts w:ascii="Arial" w:hAnsi="Arial" w:cs="Arial" w:hint="eastAsia"/>
          <w:sz w:val="24"/>
          <w:szCs w:val="24"/>
        </w:rPr>
        <w:t xml:space="preserve"> </w:t>
      </w:r>
      <w:r w:rsidR="0049416D" w:rsidRPr="0049416D">
        <w:rPr>
          <w:rFonts w:ascii="Arial" w:hAnsi="Arial" w:cs="Arial"/>
          <w:sz w:val="24"/>
          <w:szCs w:val="24"/>
        </w:rPr>
        <w:t>An adjusted P value &lt; 0.05 and an absolute value of effect size &gt; 0.2 were used to define abundant species.</w:t>
      </w:r>
    </w:p>
    <w:sectPr w:rsidR="00B741F7" w:rsidRP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6BE2E" w14:textId="77777777" w:rsidR="00601981" w:rsidRDefault="00601981">
      <w:pPr>
        <w:spacing w:line="240" w:lineRule="auto"/>
      </w:pPr>
      <w:r>
        <w:separator/>
      </w:r>
    </w:p>
  </w:endnote>
  <w:endnote w:type="continuationSeparator" w:id="0">
    <w:p w14:paraId="6EA1CCB6" w14:textId="77777777" w:rsidR="00601981" w:rsidRDefault="006019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529BF" w14:textId="77777777" w:rsidR="00601981" w:rsidRDefault="00601981">
      <w:pPr>
        <w:spacing w:line="240" w:lineRule="auto"/>
      </w:pPr>
      <w:r>
        <w:separator/>
      </w:r>
    </w:p>
  </w:footnote>
  <w:footnote w:type="continuationSeparator" w:id="0">
    <w:p w14:paraId="56EFFEAC" w14:textId="77777777" w:rsidR="00601981" w:rsidRDefault="006019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236E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01981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A5428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7:55:00Z</dcterms:created>
  <dcterms:modified xsi:type="dcterms:W3CDTF">2025-03-12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